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273" w:rsidRPr="00B42273" w:rsidRDefault="00CA3633" w:rsidP="00704DB4">
      <w:pPr>
        <w:spacing w:line="480" w:lineRule="auto"/>
        <w:jc w:val="both"/>
        <w:rPr>
          <w:rFonts w:asciiTheme="majorHAnsi" w:hAnsiTheme="majorHAnsi"/>
          <w:b/>
          <w:i/>
          <w:sz w:val="28"/>
          <w:szCs w:val="28"/>
        </w:rPr>
      </w:pPr>
      <w:r>
        <w:rPr>
          <w:rFonts w:asciiTheme="majorHAnsi" w:hAnsiTheme="majorHAnsi"/>
          <w:b/>
          <w:i/>
          <w:sz w:val="28"/>
          <w:szCs w:val="28"/>
        </w:rPr>
        <w:t>Additional</w:t>
      </w:r>
      <w:r w:rsidR="00B42273" w:rsidRPr="00B42273">
        <w:rPr>
          <w:rFonts w:asciiTheme="majorHAnsi" w:hAnsiTheme="majorHAnsi"/>
          <w:b/>
          <w:i/>
          <w:sz w:val="28"/>
          <w:szCs w:val="28"/>
        </w:rPr>
        <w:t xml:space="preserve"> Material</w:t>
      </w:r>
    </w:p>
    <w:p w:rsidR="00B42273" w:rsidRPr="00987C26" w:rsidRDefault="00B42273" w:rsidP="00704DB4">
      <w:pPr>
        <w:spacing w:line="480" w:lineRule="auto"/>
        <w:jc w:val="both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>PMA: Protein Microarray A</w:t>
      </w:r>
      <w:r w:rsidRPr="00557333">
        <w:rPr>
          <w:rFonts w:asciiTheme="majorHAnsi" w:hAnsiTheme="majorHAnsi"/>
          <w:b/>
          <w:sz w:val="28"/>
          <w:szCs w:val="28"/>
        </w:rPr>
        <w:t>nalyser</w:t>
      </w:r>
      <w:r>
        <w:rPr>
          <w:rFonts w:asciiTheme="majorHAnsi" w:hAnsiTheme="majorHAnsi"/>
          <w:b/>
          <w:sz w:val="28"/>
          <w:szCs w:val="28"/>
        </w:rPr>
        <w:t xml:space="preserve"> -</w:t>
      </w:r>
      <w:r w:rsidRPr="00987C26">
        <w:rPr>
          <w:rFonts w:asciiTheme="majorHAnsi" w:hAnsiTheme="majorHAnsi"/>
          <w:b/>
          <w:sz w:val="28"/>
          <w:szCs w:val="28"/>
        </w:rPr>
        <w:t xml:space="preserve"> a </w:t>
      </w:r>
      <w:r>
        <w:rPr>
          <w:rFonts w:asciiTheme="majorHAnsi" w:hAnsiTheme="majorHAnsi"/>
          <w:b/>
          <w:sz w:val="28"/>
          <w:szCs w:val="28"/>
        </w:rPr>
        <w:t xml:space="preserve">user-friendly </w:t>
      </w:r>
      <w:r w:rsidRPr="00987C26">
        <w:rPr>
          <w:rFonts w:asciiTheme="majorHAnsi" w:hAnsiTheme="majorHAnsi"/>
          <w:b/>
          <w:sz w:val="28"/>
          <w:szCs w:val="28"/>
        </w:rPr>
        <w:t>tool for data processing and normalization</w:t>
      </w:r>
    </w:p>
    <w:p w:rsidR="00B42273" w:rsidRPr="004A6A55" w:rsidRDefault="003635F6" w:rsidP="00704DB4">
      <w:pPr>
        <w:spacing w:line="480" w:lineRule="auto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Jessica D</w:t>
      </w:r>
      <w:bookmarkStart w:id="0" w:name="_GoBack"/>
      <w:bookmarkEnd w:id="0"/>
      <w:r w:rsidR="00B42273">
        <w:rPr>
          <w:sz w:val="24"/>
          <w:szCs w:val="24"/>
        </w:rPr>
        <w:t xml:space="preserve">a Gama Duarte*, Ryan W. Goosen, Peter J. Lawry </w:t>
      </w:r>
      <w:r w:rsidR="00B42273" w:rsidRPr="00987C26">
        <w:rPr>
          <w:sz w:val="24"/>
          <w:szCs w:val="24"/>
        </w:rPr>
        <w:t xml:space="preserve">and Jonathan </w:t>
      </w:r>
      <w:r w:rsidR="00B42273">
        <w:rPr>
          <w:sz w:val="24"/>
          <w:szCs w:val="24"/>
        </w:rPr>
        <w:t xml:space="preserve">M. </w:t>
      </w:r>
      <w:r w:rsidR="00B42273" w:rsidRPr="00987C26">
        <w:rPr>
          <w:sz w:val="24"/>
          <w:szCs w:val="24"/>
        </w:rPr>
        <w:t>Blackburn</w:t>
      </w:r>
    </w:p>
    <w:p w:rsidR="00A41B45" w:rsidRDefault="00B42273" w:rsidP="00704DB4">
      <w:pPr>
        <w:jc w:val="both"/>
      </w:pPr>
      <w:r>
        <w:t>*corresponding author</w:t>
      </w:r>
    </w:p>
    <w:p w:rsidR="00FF5BBD" w:rsidRDefault="00FF5BBD" w:rsidP="00704DB4">
      <w:pPr>
        <w:jc w:val="both"/>
        <w:rPr>
          <w:u w:val="single"/>
        </w:rPr>
      </w:pPr>
    </w:p>
    <w:p w:rsidR="002B007F" w:rsidRDefault="00FF5BBD" w:rsidP="00704DB4">
      <w:pPr>
        <w:jc w:val="both"/>
        <w:rPr>
          <w:u w:val="single"/>
        </w:rPr>
      </w:pPr>
      <w:r>
        <w:rPr>
          <w:u w:val="single"/>
        </w:rPr>
        <w:t xml:space="preserve">Additional file </w:t>
      </w:r>
      <w:r w:rsidR="00995C40">
        <w:rPr>
          <w:u w:val="single"/>
        </w:rPr>
        <w:t>1</w:t>
      </w:r>
      <w:r>
        <w:rPr>
          <w:u w:val="single"/>
        </w:rPr>
        <w:t>: A worked example of Protein Microarray Analyser.</w:t>
      </w:r>
      <w:r w:rsidR="00862325">
        <w:rPr>
          <w:u w:val="single"/>
        </w:rPr>
        <w:t xml:space="preserve"> </w:t>
      </w:r>
    </w:p>
    <w:p w:rsidR="00DD1C43" w:rsidRDefault="00DD1C43" w:rsidP="00704DB4">
      <w:pPr>
        <w:jc w:val="both"/>
      </w:pPr>
      <w:r w:rsidRPr="00DD1C43">
        <w:t xml:space="preserve">We applied PMA to a real </w:t>
      </w:r>
      <w:r w:rsidR="00117564">
        <w:t xml:space="preserve">raw </w:t>
      </w:r>
      <w:r w:rsidRPr="00DD1C43">
        <w:t>data</w:t>
      </w:r>
      <w:r>
        <w:t xml:space="preserve">set generated using our </w:t>
      </w:r>
      <w:r w:rsidR="004D00B4" w:rsidRPr="004D00B4">
        <w:t>custom cancer-specific protein array which measures antigen-specific antibodies present in patient blood</w:t>
      </w:r>
      <w:r w:rsidR="004D00B4">
        <w:t xml:space="preserve">. </w:t>
      </w:r>
      <w:r w:rsidR="00117564">
        <w:t xml:space="preserve">All used input files and generated output files are included in supplementary additional file 2. </w:t>
      </w:r>
      <w:r w:rsidR="000E39FB">
        <w:t>This data</w:t>
      </w:r>
      <w:r w:rsidR="004D00B4">
        <w:t>set included 20 raw data files</w:t>
      </w:r>
      <w:r w:rsidR="00F67797">
        <w:t xml:space="preserve"> (RAW DATA folder)</w:t>
      </w:r>
      <w:r w:rsidR="004D00B4">
        <w:t>, corresponding to 5 patients</w:t>
      </w:r>
      <w:r w:rsidR="00F67797">
        <w:t xml:space="preserve"> (labelled 1 to 5)</w:t>
      </w:r>
      <w:r w:rsidR="004D00B4">
        <w:t xml:space="preserve"> at 4 different time points </w:t>
      </w:r>
      <w:r w:rsidR="00117564">
        <w:t>(labelled A to D). The r</w:t>
      </w:r>
      <w:r w:rsidR="00F67797">
        <w:t xml:space="preserve">esulting data files </w:t>
      </w:r>
      <w:r w:rsidR="00117564">
        <w:t>(</w:t>
      </w:r>
      <w:r w:rsidR="00F67797" w:rsidRPr="00F67797">
        <w:t>results_2018-02-13_162000</w:t>
      </w:r>
      <w:r w:rsidR="00117564">
        <w:t xml:space="preserve"> folder) were generated using o</w:t>
      </w:r>
      <w:r w:rsidR="00F67797">
        <w:t xml:space="preserve">ur recommended default settings </w:t>
      </w:r>
      <w:r w:rsidR="0063374A">
        <w:t>(</w:t>
      </w:r>
      <w:r w:rsidR="00F67797" w:rsidRPr="00F67797">
        <w:t>settings_2018-02-13_161958</w:t>
      </w:r>
      <w:r w:rsidR="00F67797">
        <w:t>.dat file</w:t>
      </w:r>
      <w:r w:rsidR="0063374A">
        <w:t>)</w:t>
      </w:r>
      <w:r w:rsidR="00F67797">
        <w:t>.</w:t>
      </w:r>
    </w:p>
    <w:p w:rsidR="00704DB4" w:rsidRDefault="00F67797" w:rsidP="00704DB4">
      <w:pPr>
        <w:jc w:val="both"/>
      </w:pPr>
      <w:r>
        <w:t xml:space="preserve">Array filtering using the high concentration of positive controls identified 3 problematic arrays in the </w:t>
      </w:r>
      <w:r w:rsidRPr="00F67797">
        <w:t>listOfArraysToDiscard.overall</w:t>
      </w:r>
      <w:r>
        <w:t>.txt file. These were arrays 3A, 3B and 3C</w:t>
      </w:r>
      <w:r w:rsidR="00B86F48">
        <w:t>, which</w:t>
      </w:r>
      <w:r>
        <w:t xml:space="preserve"> were </w:t>
      </w:r>
      <w:r w:rsidR="0063374A">
        <w:t xml:space="preserve">automatically </w:t>
      </w:r>
      <w:r>
        <w:t xml:space="preserve">excluded prior to the application of the normalization methods. </w:t>
      </w:r>
    </w:p>
    <w:p w:rsidR="00B42273" w:rsidRDefault="00F67797" w:rsidP="00704DB4">
      <w:pPr>
        <w:jc w:val="both"/>
      </w:pPr>
      <w:r>
        <w:t xml:space="preserve">The resulting consolidated averages file is detailed in </w:t>
      </w:r>
      <w:r w:rsidR="0063374A">
        <w:t xml:space="preserve">the </w:t>
      </w:r>
      <w:r w:rsidRPr="00F67797">
        <w:t>ProteinMicroarrayAnalyser.consolidated</w:t>
      </w:r>
      <w:r>
        <w:t>.txt</w:t>
      </w:r>
      <w:r w:rsidR="0063374A">
        <w:t xml:space="preserve"> file</w:t>
      </w:r>
      <w:r>
        <w:t>.</w:t>
      </w:r>
      <w:r w:rsidR="00704DB4">
        <w:t xml:space="preserve"> This</w:t>
      </w:r>
      <w:r w:rsidR="00704DB4" w:rsidRPr="00704DB4">
        <w:t xml:space="preserve"> </w:t>
      </w:r>
      <w:r w:rsidR="00704DB4">
        <w:t>is the</w:t>
      </w:r>
      <w:r w:rsidR="00704DB4" w:rsidRPr="00704DB4">
        <w:t xml:space="preserve"> file used for analysis, and </w:t>
      </w:r>
      <w:r w:rsidR="00704DB4">
        <w:t>was</w:t>
      </w:r>
      <w:r w:rsidR="00704DB4" w:rsidRPr="00704DB4">
        <w:t xml:space="preserve"> viewed </w:t>
      </w:r>
      <w:r w:rsidR="00704DB4">
        <w:t xml:space="preserve">and edited </w:t>
      </w:r>
      <w:r w:rsidR="00B86F48">
        <w:t>using</w:t>
      </w:r>
      <w:r w:rsidR="00704DB4">
        <w:t xml:space="preserve"> Microsoft Excel (</w:t>
      </w:r>
      <w:r w:rsidR="00704DB4" w:rsidRPr="00704DB4">
        <w:t>ProteinMicroarrayAnalyser.consolidated</w:t>
      </w:r>
      <w:r w:rsidR="00704DB4">
        <w:t>.xlsx)</w:t>
      </w:r>
      <w:r w:rsidR="00704DB4" w:rsidRPr="00704DB4">
        <w:t xml:space="preserve">. Rows correspond to </w:t>
      </w:r>
      <w:r w:rsidR="00704DB4">
        <w:t>each 123 antigens or controls</w:t>
      </w:r>
      <w:r w:rsidR="00704DB4" w:rsidRPr="00704DB4">
        <w:t>,</w:t>
      </w:r>
      <w:r w:rsidR="00704DB4">
        <w:t xml:space="preserve"> </w:t>
      </w:r>
      <w:r w:rsidR="00704DB4" w:rsidRPr="00704DB4">
        <w:t xml:space="preserve">columns to each </w:t>
      </w:r>
      <w:r w:rsidR="00704DB4">
        <w:t xml:space="preserve">accepted </w:t>
      </w:r>
      <w:r w:rsidR="00704DB4" w:rsidRPr="00704DB4">
        <w:t>array</w:t>
      </w:r>
      <w:r w:rsidR="00704DB4">
        <w:t xml:space="preserve"> (1A to 1D, 2A to 2D, 3D, 4A to 4D, 5A to 5D)</w:t>
      </w:r>
      <w:r w:rsidR="00704DB4" w:rsidRPr="00704DB4">
        <w:t>, and array name</w:t>
      </w:r>
      <w:r w:rsidR="0063374A">
        <w:t>s</w:t>
      </w:r>
      <w:r w:rsidR="00704DB4" w:rsidRPr="00704DB4">
        <w:t xml:space="preserve"> to the raw file location. Data points consist of a RFU value, or the terms “NOISY” or “HIGH CV”. </w:t>
      </w:r>
      <w:r w:rsidR="00EB6F7C">
        <w:t>In the “</w:t>
      </w:r>
      <w:r w:rsidR="000B4A77">
        <w:t>W</w:t>
      </w:r>
      <w:r w:rsidR="00EB6F7C">
        <w:t xml:space="preserve">ith zeros” sheet all </w:t>
      </w:r>
      <w:r w:rsidR="00704DB4" w:rsidRPr="00704DB4">
        <w:t xml:space="preserve">“NOISY” and “HIGH CV” </w:t>
      </w:r>
      <w:r w:rsidR="000B4A77">
        <w:t xml:space="preserve">data points </w:t>
      </w:r>
      <w:r w:rsidR="0063374A">
        <w:t xml:space="preserve">were set </w:t>
      </w:r>
      <w:r w:rsidR="000B4A77">
        <w:t>to zero</w:t>
      </w:r>
      <w:r w:rsidR="00704DB4" w:rsidRPr="00704DB4">
        <w:t>.</w:t>
      </w:r>
      <w:r w:rsidR="000B4A77">
        <w:t xml:space="preserve"> All instances of “HIGH CV” were restricted to controls, and as such no antigens were excluded from analysis. In the “Patient data” sheet, all arrays except 3D (time points </w:t>
      </w:r>
      <w:r w:rsidR="0063374A">
        <w:t xml:space="preserve">A, B and C </w:t>
      </w:r>
      <w:r w:rsidR="000B4A77">
        <w:t xml:space="preserve">missing due to </w:t>
      </w:r>
      <w:r w:rsidR="0063374A">
        <w:t xml:space="preserve">exclusion by the </w:t>
      </w:r>
      <w:r w:rsidR="000B4A77">
        <w:t xml:space="preserve">array filtering method) and resulting antibody data </w:t>
      </w:r>
      <w:r w:rsidR="0063374A">
        <w:t>we</w:t>
      </w:r>
      <w:r w:rsidR="000B4A77">
        <w:t xml:space="preserve">re included across all antigens. </w:t>
      </w:r>
    </w:p>
    <w:p w:rsidR="000B4A77" w:rsidRDefault="000B4A77" w:rsidP="00704DB4">
      <w:pPr>
        <w:jc w:val="both"/>
      </w:pPr>
      <w:r>
        <w:t xml:space="preserve">For data visualization purposes, positive and negative controls across all arrays </w:t>
      </w:r>
      <w:r w:rsidR="0063374A">
        <w:t>we</w:t>
      </w:r>
      <w:r>
        <w:t xml:space="preserve">re graphed in the “Controls” sheet, and patient data across patients 1, 2, 4 and 5 </w:t>
      </w:r>
      <w:r w:rsidR="0063374A">
        <w:t>we</w:t>
      </w:r>
      <w:r>
        <w:t xml:space="preserve">re graphed in separate sheets “1”, “2”, “4” and “5”. Distinct antibody profiles </w:t>
      </w:r>
      <w:r w:rsidR="0063374A">
        <w:t>we</w:t>
      </w:r>
      <w:r>
        <w:t xml:space="preserve">re seen for each patient, with high antigen-specific average RFU values often seen consistently across multiple time points for each patient, as expected. Downstream statistical data analysis tools can </w:t>
      </w:r>
      <w:r w:rsidR="00A9295C">
        <w:t xml:space="preserve">be subsequently </w:t>
      </w:r>
      <w:r>
        <w:t>applied to th</w:t>
      </w:r>
      <w:r w:rsidR="0063374A">
        <w:t>is</w:t>
      </w:r>
      <w:r>
        <w:t xml:space="preserve"> processed and normalized data.  </w:t>
      </w:r>
    </w:p>
    <w:p w:rsidR="00704DB4" w:rsidRDefault="00704DB4">
      <w:pPr>
        <w:jc w:val="both"/>
      </w:pPr>
    </w:p>
    <w:sectPr w:rsidR="00704DB4" w:rsidSect="00CA3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B42273"/>
    <w:rsid w:val="000B4A77"/>
    <w:rsid w:val="000E39FB"/>
    <w:rsid w:val="00117564"/>
    <w:rsid w:val="002B007F"/>
    <w:rsid w:val="003635F6"/>
    <w:rsid w:val="00363899"/>
    <w:rsid w:val="0037394C"/>
    <w:rsid w:val="003F59D6"/>
    <w:rsid w:val="004D00B4"/>
    <w:rsid w:val="00531884"/>
    <w:rsid w:val="005D0B28"/>
    <w:rsid w:val="0063374A"/>
    <w:rsid w:val="00704DB4"/>
    <w:rsid w:val="007E5D3A"/>
    <w:rsid w:val="00862325"/>
    <w:rsid w:val="008C1D55"/>
    <w:rsid w:val="00995C40"/>
    <w:rsid w:val="00A9295C"/>
    <w:rsid w:val="00B42273"/>
    <w:rsid w:val="00B86F48"/>
    <w:rsid w:val="00BD59B5"/>
    <w:rsid w:val="00CA3633"/>
    <w:rsid w:val="00DD1C43"/>
    <w:rsid w:val="00E548F1"/>
    <w:rsid w:val="00EB6F7C"/>
    <w:rsid w:val="00F20880"/>
    <w:rsid w:val="00F67797"/>
    <w:rsid w:val="00FF5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Duarte</dc:creator>
  <cp:lastModifiedBy>0012761</cp:lastModifiedBy>
  <cp:revision>10</cp:revision>
  <dcterms:created xsi:type="dcterms:W3CDTF">2018-02-21T02:53:00Z</dcterms:created>
  <dcterms:modified xsi:type="dcterms:W3CDTF">2018-02-24T00:57:00Z</dcterms:modified>
</cp:coreProperties>
</file>